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20945</wp:posOffset>
                </wp:positionH>
                <wp:positionV relativeFrom="paragraph">
                  <wp:posOffset>4283075</wp:posOffset>
                </wp:positionV>
                <wp:extent cx="635" cy="6604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3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etting injured in the Competition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etting injured in the Competition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changed of city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changed of city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79248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92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 intervention group (n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2.4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 intervention group (n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9:51:00Z</dcterms:created>
  <dc:creator>Mary and Tim</dc:creator>
  <dc:description/>
  <cp:keywords/>
  <dc:language>en-US</dc:language>
  <cp:lastModifiedBy>acer</cp:lastModifiedBy>
  <dcterms:modified xsi:type="dcterms:W3CDTF">2024-01-04T21:37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c1a41c1fca852f7df9048e71b822090b441be5085835facf97f661be1f908c</vt:lpwstr>
  </property>
</Properties>
</file>